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1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Baseline plasma TAG and NEFA concentration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34185</wp:posOffset>
                </wp:positionV>
                <wp:extent cx="3846195" cy="16668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6195" cy="1666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5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0"/>
                              <w:gridCol w:w="2599"/>
                              <w:gridCol w:w="2498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lang w:eastAsia="en-GB"/>
                                    </w:rPr>
                                    <w:t>Plasma NEFA (mmol/L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9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  <w:lang w:eastAsia="en-GB"/>
                                    </w:rPr>
                                    <w:t>Plasma TAG (mmol/L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lang w:eastAsia="en-GB"/>
                                    </w:rPr>
                                    <w:t>FO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0.64 (0.57, 0.70)</w:t>
                                  </w:r>
                                </w:p>
                              </w:tc>
                              <w:tc>
                                <w:tcPr>
                                  <w:tcW w:w="24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1.66 (1.34, 2.0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lang w:eastAsia="en-GB"/>
                                    </w:rPr>
                                    <w:t>HOS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0.61 (0.54, 0.68)</w:t>
                                  </w:r>
                                </w:p>
                              </w:tc>
                              <w:tc>
                                <w:tcPr>
                                  <w:tcW w:w="24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1.54 (1.29, 1.8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lang w:eastAsia="en-GB"/>
                                    </w:rPr>
                                    <w:t>HLS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0.60 (0.54, 0.67)</w:t>
                                  </w:r>
                                </w:p>
                              </w:tc>
                              <w:tc>
                                <w:tcPr>
                                  <w:tcW w:w="24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1.46 (1.25, 1.7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eastAsia="Times New Roman"/>
                                      <w:i/>
                                      <w:i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i/>
                                      <w:color w:val="000000"/>
                                      <w:lang w:eastAsia="en-GB"/>
                                    </w:rPr>
                                    <w:t>AO</w:t>
                                  </w:r>
                                </w:p>
                              </w:tc>
                              <w:tc>
                                <w:tcPr>
                                  <w:tcW w:w="259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0.53 (0.45, 0.60)</w:t>
                                  </w:r>
                                </w:p>
                              </w:tc>
                              <w:tc>
                                <w:tcPr>
                                  <w:tcW w:w="249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1.81 (1.50, 2.19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2.85pt;height:131.25pt;mso-wrap-distance-left:0pt;mso-wrap-distance-right:9pt;mso-wrap-distance-top:0pt;mso-wrap-distance-bottom:0pt;margin-top:136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05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60"/>
                        <w:gridCol w:w="2599"/>
                        <w:gridCol w:w="2498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lang w:eastAsia="en-GB"/>
                              </w:rPr>
                              <w:t>Plasma NEFA (mmol/L)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9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  <w:lang w:eastAsia="en-GB"/>
                              </w:rPr>
                              <w:t>Plasma TAG (mmol/L)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lang w:eastAsia="en-GB"/>
                              </w:rPr>
                              <w:t>FO</w:t>
                            </w:r>
                          </w:p>
                        </w:tc>
                        <w:tc>
                          <w:tcPr>
                            <w:tcW w:w="25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0.64 (0.57, 0.70)</w:t>
                            </w:r>
                          </w:p>
                        </w:tc>
                        <w:tc>
                          <w:tcPr>
                            <w:tcW w:w="24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1.66 (1.34, 2.04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lang w:eastAsia="en-GB"/>
                              </w:rPr>
                              <w:t>HOS</w:t>
                            </w:r>
                          </w:p>
                        </w:tc>
                        <w:tc>
                          <w:tcPr>
                            <w:tcW w:w="25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0.61 (0.54, 0.68)</w:t>
                            </w:r>
                          </w:p>
                        </w:tc>
                        <w:tc>
                          <w:tcPr>
                            <w:tcW w:w="24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1.54 (1.29, 1.82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lang w:eastAsia="en-GB"/>
                              </w:rPr>
                              <w:t>HLS</w:t>
                            </w:r>
                          </w:p>
                        </w:tc>
                        <w:tc>
                          <w:tcPr>
                            <w:tcW w:w="25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0.60 (0.54, 0.67)</w:t>
                            </w:r>
                          </w:p>
                        </w:tc>
                        <w:tc>
                          <w:tcPr>
                            <w:tcW w:w="24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1.46 (1.25, 1.71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eastAsia="Times New Roman"/>
                                <w:i/>
                                <w:i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i/>
                                <w:color w:val="000000"/>
                                <w:lang w:eastAsia="en-GB"/>
                              </w:rPr>
                              <w:t>AO</w:t>
                            </w:r>
                          </w:p>
                        </w:tc>
                        <w:tc>
                          <w:tcPr>
                            <w:tcW w:w="259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0.53 (0.45, 0.60)</w:t>
                            </w:r>
                          </w:p>
                        </w:tc>
                        <w:tc>
                          <w:tcPr>
                            <w:tcW w:w="249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1.81 (1.50, 2.19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spacing w:lineRule="auto" w:line="360"/>
        <w:ind w:left="0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Values are means with 95% CI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Values are geometric means with 95% CI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alysed by repeated measures ANOVA; n = 16. No differences at baseline were observed for plasma TAG or NEFA between the groups. AO: algal oil meal; FO: fish oil meal; HLS: high linoleic acid sunflower oil meal; HOS: high oleic sunflower oil meal; NEFA: non-esterified fatty acids; TAG: triacylglycerol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GB"/>
    </w:rPr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character" w:styleId="MTConvertedEquation">
    <w:name w:val="MTConvertedEquation"/>
    <w:qFormat/>
    <w:rPr>
      <w:rFonts w:ascii="Times New Roman" w:hAnsi="Times New Roman" w:cs="Times New Roman"/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7T05:42:00Z</dcterms:created>
  <dc:creator>docx2doc</dc:creator>
  <dc:description/>
  <cp:keywords/>
  <dc:language>en-US</dc:language>
  <cp:lastModifiedBy>docx2doc</cp:lastModifiedBy>
  <dcterms:modified xsi:type="dcterms:W3CDTF">2014-07-17T05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